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80C43" w14:textId="77777777" w:rsidR="000D54BA" w:rsidRPr="00605C14" w:rsidRDefault="000D54BA" w:rsidP="000D54B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5C1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605C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05C14">
        <w:rPr>
          <w:rFonts w:ascii="Times New Roman" w:hAnsi="Times New Roman" w:cs="Times New Roman"/>
          <w:color w:val="000000"/>
          <w:sz w:val="24"/>
          <w:szCs w:val="24"/>
        </w:rPr>
        <w:t xml:space="preserve">P-values of liver metabolic </w:t>
      </w:r>
      <w:proofErr w:type="spellStart"/>
      <w:r w:rsidRPr="00605C14">
        <w:rPr>
          <w:rFonts w:ascii="Times New Roman" w:hAnsi="Times New Roman" w:cs="Times New Roman"/>
          <w:color w:val="000000"/>
          <w:sz w:val="24"/>
          <w:szCs w:val="24"/>
        </w:rPr>
        <w:t>indicies</w:t>
      </w:r>
      <w:proofErr w:type="spellEnd"/>
      <w:r w:rsidRPr="00605C1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3660" w:type="dxa"/>
        <w:jc w:val="center"/>
        <w:tblLook w:val="04A0" w:firstRow="1" w:lastRow="0" w:firstColumn="1" w:lastColumn="0" w:noHBand="0" w:noVBand="1"/>
      </w:tblPr>
      <w:tblGrid>
        <w:gridCol w:w="2040"/>
        <w:gridCol w:w="1620"/>
      </w:tblGrid>
      <w:tr w:rsidR="000D54BA" w:rsidRPr="00605C14" w14:paraId="3EA500B2" w14:textId="77777777" w:rsidTr="00831A2F">
        <w:trPr>
          <w:trHeight w:val="315"/>
          <w:jc w:val="center"/>
        </w:trPr>
        <w:tc>
          <w:tcPr>
            <w:tcW w:w="2040" w:type="dxa"/>
            <w:vAlign w:val="center"/>
            <w:hideMark/>
          </w:tcPr>
          <w:p w14:paraId="364B20DC" w14:textId="77777777" w:rsidR="000D54BA" w:rsidRPr="00605C14" w:rsidRDefault="000D54BA" w:rsidP="00831A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86C70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0D54BA" w:rsidRPr="00605C14" w14:paraId="68B95296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1877D1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 lipi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B96DE2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3</w:t>
            </w:r>
          </w:p>
        </w:tc>
      </w:tr>
      <w:tr w:rsidR="000D54BA" w:rsidRPr="00605C14" w14:paraId="7439FCC4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23C61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 cholester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320B0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5</w:t>
            </w:r>
          </w:p>
        </w:tc>
      </w:tr>
      <w:tr w:rsidR="000D54BA" w:rsidRPr="00605C14" w14:paraId="013CF6E9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DCB8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I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FA5FE0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</w:tr>
      <w:tr w:rsidR="000D54BA" w:rsidRPr="00605C14" w14:paraId="60623DB2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8F6A7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I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7B2C61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</w:t>
            </w:r>
          </w:p>
        </w:tc>
      </w:tr>
      <w:tr w:rsidR="000D54BA" w:rsidRPr="00605C14" w14:paraId="62909498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5BD8E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U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A5B154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4</w:t>
            </w:r>
          </w:p>
        </w:tc>
      </w:tr>
      <w:tr w:rsidR="000D54BA" w:rsidRPr="00605C14" w14:paraId="2AC69813" w14:textId="77777777" w:rsidTr="00831A2F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FA16415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UFA/MUF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963CD" w14:textId="77777777" w:rsidR="000D54BA" w:rsidRPr="00605C14" w:rsidRDefault="000D54BA" w:rsidP="00831A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5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8</w:t>
            </w:r>
          </w:p>
        </w:tc>
      </w:tr>
    </w:tbl>
    <w:p w14:paraId="1FC4DA42" w14:textId="77777777" w:rsidR="000D54BA" w:rsidRDefault="000D54BA" w:rsidP="000D54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F5E925" w14:textId="77777777" w:rsidR="000D54BA" w:rsidRPr="00605C14" w:rsidRDefault="000D54BA" w:rsidP="000D5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5C14">
        <w:rPr>
          <w:rFonts w:ascii="Times New Roman" w:hAnsi="Times New Roman" w:cs="Times New Roman"/>
          <w:sz w:val="24"/>
          <w:szCs w:val="24"/>
        </w:rPr>
        <w:t xml:space="preserve">SI: Saturation Index, UI: Unsaturation Index, PUI: </w:t>
      </w:r>
      <w:proofErr w:type="spellStart"/>
      <w:r w:rsidRPr="00605C14">
        <w:rPr>
          <w:rFonts w:ascii="Times New Roman" w:hAnsi="Times New Roman" w:cs="Times New Roman"/>
          <w:sz w:val="24"/>
          <w:szCs w:val="24"/>
        </w:rPr>
        <w:t>Polyunsaturation</w:t>
      </w:r>
      <w:proofErr w:type="spellEnd"/>
      <w:r w:rsidRPr="00605C14">
        <w:rPr>
          <w:rFonts w:ascii="Times New Roman" w:hAnsi="Times New Roman" w:cs="Times New Roman"/>
          <w:sz w:val="24"/>
          <w:szCs w:val="24"/>
        </w:rPr>
        <w:t xml:space="preserve"> Index, PUFA/MUFA: Polyunsaturated Fatty Acid</w:t>
      </w:r>
      <w:r>
        <w:rPr>
          <w:rFonts w:ascii="Times New Roman" w:hAnsi="Times New Roman" w:cs="Times New Roman"/>
          <w:sz w:val="24"/>
          <w:szCs w:val="24"/>
        </w:rPr>
        <w:t>s/Monounsaturated Fatty Acids *</w:t>
      </w:r>
      <w:r w:rsidRPr="00605C14">
        <w:rPr>
          <w:rFonts w:ascii="Times New Roman" w:hAnsi="Times New Roman" w:cs="Times New Roman"/>
          <w:sz w:val="24"/>
          <w:szCs w:val="24"/>
        </w:rPr>
        <w:t>p&lt;0.05</w:t>
      </w:r>
    </w:p>
    <w:p w14:paraId="18A3104D" w14:textId="3F298B60" w:rsidR="00D96CE7" w:rsidRDefault="00D96CE7" w:rsidP="009D475C">
      <w:pPr>
        <w:spacing w:line="480" w:lineRule="auto"/>
        <w:rPr>
          <w:rFonts w:ascii="Times New Roman" w:eastAsiaTheme="minorEastAsia" w:hAnsi="Times New Roman" w:cs="Times New Roman"/>
          <w:sz w:val="24"/>
        </w:rPr>
      </w:pPr>
      <w:bookmarkStart w:id="0" w:name="_GoBack"/>
      <w:bookmarkEnd w:id="0"/>
    </w:p>
    <w:sectPr w:rsidR="00D96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E7"/>
    <w:rsid w:val="000533FD"/>
    <w:rsid w:val="000D54BA"/>
    <w:rsid w:val="001F036B"/>
    <w:rsid w:val="002E6C93"/>
    <w:rsid w:val="0040495B"/>
    <w:rsid w:val="0060179B"/>
    <w:rsid w:val="00776418"/>
    <w:rsid w:val="009D475C"/>
    <w:rsid w:val="00D9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40A5"/>
  <w15:chartTrackingRefBased/>
  <w15:docId w15:val="{E8CCFE1B-EFD4-4129-86FF-D762E036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C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CE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well</dc:creator>
  <cp:keywords/>
  <dc:description/>
  <cp:lastModifiedBy>Chris Newell</cp:lastModifiedBy>
  <cp:revision>2</cp:revision>
  <dcterms:created xsi:type="dcterms:W3CDTF">2018-06-25T05:43:00Z</dcterms:created>
  <dcterms:modified xsi:type="dcterms:W3CDTF">2018-06-25T05:43:00Z</dcterms:modified>
</cp:coreProperties>
</file>